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4C1A0" w14:textId="77777777" w:rsidR="004337B1" w:rsidRPr="00CD34B8" w:rsidRDefault="004337B1" w:rsidP="004337B1">
      <w:pPr>
        <w:spacing w:after="0" w:line="480" w:lineRule="auto"/>
        <w:ind w:left="1560"/>
        <w:contextualSpacing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pt-PT"/>
        </w:rPr>
        <w:t xml:space="preserve">S1 </w:t>
      </w:r>
      <w:r w:rsidRPr="00340388" w:rsidDel="006C3E84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pt-PT"/>
        </w:rPr>
        <w:t>Table</w:t>
      </w:r>
      <w:r w:rsidRPr="00340388" w:rsidDel="006C3E84">
        <w:rPr>
          <w:rFonts w:ascii="Times New Roman" w:eastAsia="Times New Roman" w:hAnsi="Times New Roman"/>
          <w:color w:val="000000"/>
          <w:sz w:val="24"/>
          <w:szCs w:val="24"/>
          <w:lang w:val="en-GB" w:eastAsia="pt-PT"/>
        </w:rPr>
        <w:t xml:space="preserve">. </w:t>
      </w:r>
      <w:r w:rsidRPr="00340388" w:rsidDel="006C3E84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GB" w:eastAsia="pt-PT"/>
        </w:rPr>
        <w:t xml:space="preserve">Reported </w:t>
      </w:r>
      <w:proofErr w:type="spellStart"/>
      <w:r w:rsidRPr="00340388" w:rsidDel="006C3E84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GB" w:eastAsia="pt-PT"/>
        </w:rPr>
        <w:t>tDCS</w:t>
      </w:r>
      <w:proofErr w:type="spellEnd"/>
      <w:r w:rsidRPr="00340388" w:rsidDel="006C3E84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GB" w:eastAsia="pt-PT"/>
        </w:rPr>
        <w:t xml:space="preserve"> stimulation adverse effects.</w:t>
      </w:r>
    </w:p>
    <w:tbl>
      <w:tblPr>
        <w:tblW w:w="57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87"/>
        <w:gridCol w:w="1240"/>
        <w:gridCol w:w="1240"/>
      </w:tblGrid>
      <w:tr w:rsidR="004337B1" w:rsidRPr="007704B0" w:rsidDel="006C3E84" w14:paraId="29E6C0A3" w14:textId="77777777" w:rsidTr="008D088D">
        <w:trPr>
          <w:trHeight w:val="33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507D2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BDF5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Cathodal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4275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 xml:space="preserve">Sham    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7766C" w14:textId="77777777" w:rsidR="004337B1" w:rsidRPr="00396BC3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396BC3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p</w:t>
            </w:r>
          </w:p>
        </w:tc>
      </w:tr>
      <w:tr w:rsidR="004337B1" w:rsidRPr="007704B0" w:rsidDel="006C3E84" w14:paraId="06D2A277" w14:textId="77777777" w:rsidTr="008D088D">
        <w:trPr>
          <w:trHeight w:val="330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8F7EC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CFE1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 = 2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2DEF4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 = 16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005FE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pt-PT"/>
              </w:rPr>
            </w:pPr>
          </w:p>
        </w:tc>
      </w:tr>
      <w:tr w:rsidR="004337B1" w:rsidRPr="007704B0" w:rsidDel="006C3E84" w14:paraId="6F267EC8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63C1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Headach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99E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7874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F3FA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.172</w:t>
            </w:r>
          </w:p>
        </w:tc>
      </w:tr>
      <w:tr w:rsidR="004337B1" w:rsidRPr="007704B0" w:rsidDel="006C3E84" w14:paraId="3B4E53EE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B01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pt-PT"/>
              </w:rPr>
              <w:t>Neck pai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1205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F653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A3F2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4337B1" w:rsidRPr="007704B0" w:rsidDel="006C3E84" w14:paraId="4AEA27A8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A335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Scalp</w:t>
            </w:r>
            <w:proofErr w:type="spellEnd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discomfor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089C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3923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E647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4337B1" w:rsidRPr="007704B0" w:rsidDel="006C3E84" w14:paraId="681570FD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2729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T</w:t>
            </w: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ingling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FC2D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19A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9FF6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204</w:t>
            </w:r>
          </w:p>
        </w:tc>
      </w:tr>
      <w:tr w:rsidR="004337B1" w:rsidRPr="007704B0" w:rsidDel="006C3E84" w14:paraId="3AE0DE94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84D6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I</w:t>
            </w: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tching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C0F0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7DB2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EC94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070</w:t>
            </w:r>
          </w:p>
        </w:tc>
      </w:tr>
      <w:tr w:rsidR="004337B1" w:rsidRPr="007704B0" w:rsidDel="006C3E84" w14:paraId="0D3EF5D3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B46C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B</w:t>
            </w: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runing</w:t>
            </w:r>
            <w:proofErr w:type="spellEnd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sensatio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7937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EEA0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3A14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705</w:t>
            </w:r>
          </w:p>
        </w:tc>
      </w:tr>
      <w:tr w:rsidR="004337B1" w:rsidRPr="007704B0" w:rsidDel="006C3E84" w14:paraId="6DBCD09F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9FD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L</w:t>
            </w: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ocal skin </w:t>
            </w:r>
            <w:proofErr w:type="spellStart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rednes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3A70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B820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6A81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070</w:t>
            </w:r>
          </w:p>
        </w:tc>
      </w:tr>
      <w:tr w:rsidR="004337B1" w:rsidRPr="007704B0" w:rsidDel="006C3E84" w14:paraId="4786A340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40B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S</w:t>
            </w: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omnolenc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4392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0F54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FACE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301</w:t>
            </w:r>
          </w:p>
        </w:tc>
      </w:tr>
      <w:tr w:rsidR="004337B1" w:rsidRPr="007704B0" w:rsidDel="006C3E84" w14:paraId="5B00D3B7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62E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A</w:t>
            </w: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ttention</w:t>
            </w:r>
            <w:proofErr w:type="spellEnd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 defici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B3B6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4560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623F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441</w:t>
            </w:r>
          </w:p>
        </w:tc>
      </w:tr>
      <w:tr w:rsidR="004337B1" w:rsidRPr="007704B0" w:rsidDel="006C3E84" w14:paraId="42E9D94F" w14:textId="77777777" w:rsidTr="008D088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0299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M</w:t>
            </w:r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ood</w:t>
            </w:r>
            <w:proofErr w:type="spellEnd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 </w:t>
            </w:r>
            <w:proofErr w:type="spellStart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chang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8FBB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535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E7DD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194</w:t>
            </w:r>
          </w:p>
        </w:tc>
      </w:tr>
      <w:tr w:rsidR="004337B1" w:rsidRPr="007704B0" w:rsidDel="006C3E84" w14:paraId="061A7CE4" w14:textId="77777777" w:rsidTr="008D088D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853E" w14:textId="77777777" w:rsidR="004337B1" w:rsidRPr="00340388" w:rsidDel="006C3E84" w:rsidRDefault="004337B1" w:rsidP="008D08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40388" w:rsidDel="006C3E8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Other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5153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A0A9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667B" w14:textId="77777777" w:rsidR="004337B1" w:rsidRPr="00340388" w:rsidDel="006C3E84" w:rsidRDefault="004337B1" w:rsidP="008D08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340388" w:rsidDel="006C3E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441</w:t>
            </w:r>
          </w:p>
        </w:tc>
      </w:tr>
    </w:tbl>
    <w:p w14:paraId="4135E236" w14:textId="4B3411FA" w:rsidR="004337B1" w:rsidDel="006C3E84" w:rsidRDefault="004337B1" w:rsidP="004337B1">
      <w:pPr>
        <w:spacing w:after="120" w:line="240" w:lineRule="auto"/>
        <w:ind w:left="1701" w:right="991"/>
        <w:rPr>
          <w:rFonts w:ascii="Times New Roman" w:eastAsia="Times New Roman" w:hAnsi="Times New Roman"/>
          <w:iCs/>
          <w:sz w:val="24"/>
          <w:szCs w:val="24"/>
          <w:lang w:val="en-US"/>
        </w:rPr>
      </w:pPr>
      <w:r w:rsidRPr="00340388" w:rsidDel="006C3E84">
        <w:rPr>
          <w:rFonts w:ascii="Times New Roman" w:eastAsia="Times New Roman" w:hAnsi="Times New Roman"/>
          <w:color w:val="000000"/>
          <w:sz w:val="24"/>
          <w:szCs w:val="24"/>
          <w:lang w:val="en-GB" w:eastAsia="pt-PT"/>
        </w:rPr>
        <w:t xml:space="preserve">Note. Frequencies and significance </w:t>
      </w:r>
      <w:r w:rsidRPr="00E94717" w:rsidDel="006C3E84">
        <w:rPr>
          <w:rFonts w:ascii="Times New Roman" w:eastAsia="Times New Roman" w:hAnsi="Times New Roman"/>
          <w:i/>
          <w:color w:val="000000"/>
          <w:sz w:val="24"/>
          <w:szCs w:val="24"/>
          <w:lang w:val="en-GB" w:eastAsia="pt-PT"/>
        </w:rPr>
        <w:t>p</w:t>
      </w:r>
      <w:r w:rsidRPr="00340388" w:rsidDel="006C3E84">
        <w:rPr>
          <w:rFonts w:ascii="Times New Roman" w:eastAsia="Times New Roman" w:hAnsi="Times New Roman"/>
          <w:color w:val="000000"/>
          <w:sz w:val="24"/>
          <w:szCs w:val="24"/>
          <w:lang w:val="en-GB" w:eastAsia="pt-PT"/>
        </w:rPr>
        <w:t xml:space="preserve"> value from Mann-Whitney U for independent samples are depicted.</w:t>
      </w:r>
      <w:r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 C</w:t>
      </w:r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athodal: </w:t>
      </w:r>
      <w:proofErr w:type="spellStart"/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>tDCS</w:t>
      </w:r>
      <w:proofErr w:type="spellEnd"/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 cathodal stimulation group; </w:t>
      </w:r>
      <w:r>
        <w:rPr>
          <w:rFonts w:ascii="Times New Roman" w:eastAsia="Times New Roman" w:hAnsi="Times New Roman"/>
          <w:iCs/>
          <w:sz w:val="24"/>
          <w:szCs w:val="24"/>
          <w:lang w:val="en-US"/>
        </w:rPr>
        <w:t>S</w:t>
      </w:r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ham:  </w:t>
      </w:r>
      <w:proofErr w:type="spellStart"/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>tDCS</w:t>
      </w:r>
      <w:proofErr w:type="spellEnd"/>
      <w:r w:rsidRPr="00340388"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 sham group</w:t>
      </w:r>
      <w:r w:rsidDel="006C3E84">
        <w:rPr>
          <w:rFonts w:ascii="Times New Roman" w:eastAsia="Times New Roman" w:hAnsi="Times New Roman"/>
          <w:iCs/>
          <w:sz w:val="24"/>
          <w:szCs w:val="24"/>
          <w:lang w:val="en-US"/>
        </w:rPr>
        <w:t>.</w:t>
      </w:r>
    </w:p>
    <w:p w14:paraId="30BC53FB" w14:textId="77777777" w:rsidR="00912DFA" w:rsidRDefault="004337B1">
      <w:bookmarkStart w:id="0" w:name="_GoBack"/>
      <w:bookmarkEnd w:id="0"/>
    </w:p>
    <w:sectPr w:rsidR="00912DFA" w:rsidSect="00D55F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A0"/>
    <w:rsid w:val="001A64D2"/>
    <w:rsid w:val="004337B1"/>
    <w:rsid w:val="00694909"/>
    <w:rsid w:val="009067A0"/>
    <w:rsid w:val="00927224"/>
    <w:rsid w:val="00D5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87B0FE"/>
  <w15:chartTrackingRefBased/>
  <w15:docId w15:val="{F63B5EE1-7EA6-2E4A-B73A-A5423365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067A0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nho</dc:creator>
  <cp:keywords/>
  <dc:description/>
  <cp:lastModifiedBy>ana ganho</cp:lastModifiedBy>
  <cp:revision>2</cp:revision>
  <dcterms:created xsi:type="dcterms:W3CDTF">2019-08-19T16:54:00Z</dcterms:created>
  <dcterms:modified xsi:type="dcterms:W3CDTF">2019-08-19T17:01:00Z</dcterms:modified>
</cp:coreProperties>
</file>